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C5BEC" w14:textId="7D7EAEB1" w:rsidR="00080E30" w:rsidRPr="005D468B" w:rsidRDefault="00080E30" w:rsidP="00080E30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D46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A03B7A" w:rsidRPr="005D468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5D46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5D468B">
        <w:rPr>
          <w:rFonts w:ascii="Times New Roman" w:hAnsi="Times New Roman" w:cs="Times New Roman"/>
          <w:bCs/>
          <w:sz w:val="24"/>
          <w:szCs w:val="24"/>
          <w:lang w:val="en-GB"/>
        </w:rPr>
        <w:t>CD4</w:t>
      </w:r>
      <w:r w:rsidR="00383429" w:rsidRPr="005D468B">
        <w:rPr>
          <w:rFonts w:ascii="Times New Roman" w:hAnsi="Times New Roman" w:cs="Times New Roman"/>
          <w:bCs/>
          <w:sz w:val="24"/>
          <w:szCs w:val="24"/>
          <w:lang w:val="en-GB"/>
        </w:rPr>
        <w:t>+</w:t>
      </w:r>
      <w:r w:rsidRPr="005D468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ell levels in patients who presented seroconversion of IgM antibodie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33"/>
        <w:gridCol w:w="971"/>
        <w:gridCol w:w="971"/>
        <w:gridCol w:w="971"/>
        <w:gridCol w:w="971"/>
        <w:gridCol w:w="971"/>
        <w:gridCol w:w="971"/>
      </w:tblGrid>
      <w:tr w:rsidR="005D468B" w:rsidRPr="004B384F" w14:paraId="6CB47908" w14:textId="77777777" w:rsidTr="004B384F">
        <w:trPr>
          <w:trHeight w:val="436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5B739F" w14:textId="1630A55A" w:rsidR="00080E30" w:rsidRPr="004B384F" w:rsidRDefault="00080E30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I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443819" w14:textId="77777777" w:rsidR="00080E30" w:rsidRPr="004B384F" w:rsidRDefault="00080E30" w:rsidP="00080E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 1</w:t>
            </w:r>
          </w:p>
          <w:p w14:paraId="026F8A2F" w14:textId="4A32725A" w:rsidR="00080E30" w:rsidRPr="004B384F" w:rsidRDefault="00080E30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83429"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s</w:t>
            </w:r>
            <w:r w:rsidR="00080069"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5D468B" w:rsidRPr="004B384F">
              <w:rPr>
                <w:rFonts w:ascii="Times New Roman" w:eastAsia="Symbol" w:hAnsi="Times New Roman" w:cs="Times New Roman"/>
                <w:sz w:val="20"/>
                <w:szCs w:val="20"/>
              </w:rPr>
              <w:sym w:font="Symbol" w:char="F06D"/>
            </w:r>
            <w:r w:rsidR="00383429" w:rsidRPr="004B384F">
              <w:rPr>
                <w:sz w:val="20"/>
                <w:szCs w:val="20"/>
                <w:lang w:val="en-GB"/>
              </w:rPr>
              <w:t>L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CEA6F6" w14:textId="77777777" w:rsidR="00080E30" w:rsidRPr="004B384F" w:rsidRDefault="00080E30" w:rsidP="00080E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 2</w:t>
            </w:r>
          </w:p>
          <w:p w14:paraId="0C14E460" w14:textId="6A9AF52C" w:rsidR="00080E30" w:rsidRPr="004B384F" w:rsidRDefault="00080069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83429"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s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5D468B" w:rsidRPr="004B384F">
              <w:rPr>
                <w:rFonts w:ascii="Times New Roman" w:eastAsia="Symbol" w:hAnsi="Times New Roman" w:cs="Times New Roman"/>
                <w:sz w:val="20"/>
                <w:szCs w:val="20"/>
              </w:rPr>
              <w:sym w:font="Symbol" w:char="F06D"/>
            </w:r>
            <w:r w:rsidR="00383429" w:rsidRPr="004B384F">
              <w:rPr>
                <w:sz w:val="20"/>
                <w:szCs w:val="20"/>
                <w:lang w:val="en-GB"/>
              </w:rPr>
              <w:t>L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0D86AE" w14:textId="77777777" w:rsidR="00080E30" w:rsidRPr="004B384F" w:rsidRDefault="00080E30" w:rsidP="00080E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 3</w:t>
            </w:r>
          </w:p>
          <w:p w14:paraId="1889EC4E" w14:textId="3C1A5CF8" w:rsidR="00080E30" w:rsidRPr="004B384F" w:rsidRDefault="00080069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83429"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s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5D468B" w:rsidRPr="004B384F">
              <w:rPr>
                <w:rFonts w:ascii="Times New Roman" w:eastAsia="Symbol" w:hAnsi="Times New Roman" w:cs="Times New Roman"/>
                <w:sz w:val="20"/>
                <w:szCs w:val="20"/>
              </w:rPr>
              <w:sym w:font="Symbol" w:char="F06D"/>
            </w:r>
            <w:r w:rsidR="00383429" w:rsidRPr="004B384F">
              <w:rPr>
                <w:sz w:val="20"/>
                <w:szCs w:val="20"/>
                <w:lang w:val="en-GB"/>
              </w:rPr>
              <w:t>L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A48896" w14:textId="77777777" w:rsidR="00080E30" w:rsidRPr="004B384F" w:rsidRDefault="00080E30" w:rsidP="00080E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 4</w:t>
            </w:r>
          </w:p>
          <w:p w14:paraId="7E3B23FF" w14:textId="31246FC0" w:rsidR="00080E30" w:rsidRPr="004B384F" w:rsidRDefault="00080069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83429"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s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5D468B" w:rsidRPr="004B384F">
              <w:rPr>
                <w:rFonts w:ascii="Times New Roman" w:eastAsia="Symbol" w:hAnsi="Times New Roman" w:cs="Times New Roman"/>
                <w:sz w:val="20"/>
                <w:szCs w:val="20"/>
              </w:rPr>
              <w:sym w:font="Symbol" w:char="F06D"/>
            </w:r>
            <w:r w:rsidR="00383429" w:rsidRPr="004B384F">
              <w:rPr>
                <w:sz w:val="20"/>
                <w:szCs w:val="20"/>
                <w:lang w:val="en-GB"/>
              </w:rPr>
              <w:t>L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791DF8" w14:textId="77777777" w:rsidR="00080E30" w:rsidRPr="004B384F" w:rsidRDefault="00080E30" w:rsidP="00080E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 5</w:t>
            </w:r>
          </w:p>
          <w:p w14:paraId="3DE0DD05" w14:textId="723C8A1B" w:rsidR="00080E30" w:rsidRPr="004B384F" w:rsidRDefault="00080069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83429"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s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5D468B" w:rsidRPr="004B384F">
              <w:rPr>
                <w:rFonts w:ascii="Times New Roman" w:eastAsia="Symbol" w:hAnsi="Times New Roman" w:cs="Times New Roman"/>
                <w:sz w:val="20"/>
                <w:szCs w:val="20"/>
              </w:rPr>
              <w:sym w:font="Symbol" w:char="F06D"/>
            </w:r>
            <w:r w:rsidR="00383429" w:rsidRPr="004B384F">
              <w:rPr>
                <w:sz w:val="20"/>
                <w:szCs w:val="20"/>
                <w:lang w:val="en-GB"/>
              </w:rPr>
              <w:t>L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BB8E13" w14:textId="77777777" w:rsidR="00080E30" w:rsidRPr="004B384F" w:rsidRDefault="00080E30" w:rsidP="00080E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 6</w:t>
            </w:r>
          </w:p>
          <w:p w14:paraId="768BCFEC" w14:textId="4D3B0B42" w:rsidR="00080E30" w:rsidRPr="004B384F" w:rsidRDefault="00080069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83429"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s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5D468B" w:rsidRPr="004B384F">
              <w:rPr>
                <w:rFonts w:ascii="Times New Roman" w:eastAsia="Symbol" w:hAnsi="Times New Roman" w:cs="Times New Roman"/>
                <w:sz w:val="20"/>
                <w:szCs w:val="20"/>
              </w:rPr>
              <w:sym w:font="Symbol" w:char="F06D"/>
            </w:r>
            <w:r w:rsidR="00383429" w:rsidRPr="004B384F">
              <w:rPr>
                <w:sz w:val="20"/>
                <w:szCs w:val="20"/>
                <w:lang w:val="en-GB"/>
              </w:rPr>
              <w:t>L</w:t>
            </w: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D468B" w:rsidRPr="004B384F" w14:paraId="268DA95E" w14:textId="77777777" w:rsidTr="004B384F">
        <w:trPr>
          <w:jc w:val="center"/>
        </w:trPr>
        <w:tc>
          <w:tcPr>
            <w:tcW w:w="0" w:type="auto"/>
          </w:tcPr>
          <w:p w14:paraId="72D37B21" w14:textId="1AF0B7AB" w:rsidR="00080E30" w:rsidRPr="004B384F" w:rsidRDefault="007632AE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36278A1D" w14:textId="1E9EC9A6" w:rsidR="00080E30" w:rsidRPr="004B384F" w:rsidRDefault="00080E30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6</w:t>
            </w:r>
          </w:p>
        </w:tc>
        <w:tc>
          <w:tcPr>
            <w:tcW w:w="0" w:type="auto"/>
          </w:tcPr>
          <w:p w14:paraId="25EA4E62" w14:textId="6D96DAC7" w:rsidR="00080E30" w:rsidRPr="004B384F" w:rsidRDefault="00080E30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5</w:t>
            </w:r>
          </w:p>
        </w:tc>
        <w:tc>
          <w:tcPr>
            <w:tcW w:w="0" w:type="auto"/>
          </w:tcPr>
          <w:p w14:paraId="28CDC2E5" w14:textId="7C3C2EE8" w:rsidR="00080E30" w:rsidRPr="004B384F" w:rsidRDefault="00080E30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2</w:t>
            </w:r>
          </w:p>
        </w:tc>
        <w:tc>
          <w:tcPr>
            <w:tcW w:w="0" w:type="auto"/>
          </w:tcPr>
          <w:p w14:paraId="78BA94FE" w14:textId="28E14BB2" w:rsidR="00080E30" w:rsidRPr="004B384F" w:rsidRDefault="00080E30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</w:tcPr>
          <w:p w14:paraId="28F2D141" w14:textId="1EB18D17" w:rsidR="00080E30" w:rsidRPr="004B384F" w:rsidRDefault="00080E30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3</w:t>
            </w:r>
          </w:p>
        </w:tc>
        <w:tc>
          <w:tcPr>
            <w:tcW w:w="0" w:type="auto"/>
          </w:tcPr>
          <w:p w14:paraId="0652838F" w14:textId="6CB80BAD" w:rsidR="00080E30" w:rsidRPr="004B384F" w:rsidRDefault="00080E30" w:rsidP="00080E30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6</w:t>
            </w:r>
            <w:r w:rsidR="00880B00" w:rsidRPr="004B3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</w:tr>
      <w:tr w:rsidR="00C31ED5" w:rsidRPr="004B384F" w14:paraId="0CA01F03" w14:textId="77777777" w:rsidTr="004B384F">
        <w:trPr>
          <w:jc w:val="center"/>
        </w:trPr>
        <w:tc>
          <w:tcPr>
            <w:tcW w:w="0" w:type="auto"/>
          </w:tcPr>
          <w:p w14:paraId="587D8F5F" w14:textId="7BE1FD11" w:rsidR="00C31ED5" w:rsidRPr="004B384F" w:rsidRDefault="00C31ED5" w:rsidP="00C31ED5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63F20FA5" w14:textId="27B67754" w:rsidR="00C31ED5" w:rsidRPr="004B384F" w:rsidRDefault="00C31ED5" w:rsidP="00C31ED5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3</w:t>
            </w:r>
          </w:p>
        </w:tc>
        <w:tc>
          <w:tcPr>
            <w:tcW w:w="0" w:type="auto"/>
          </w:tcPr>
          <w:p w14:paraId="584F0881" w14:textId="1E0C98A0" w:rsidR="00C31ED5" w:rsidRPr="004B384F" w:rsidRDefault="00C31ED5" w:rsidP="00C31ED5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5</w:t>
            </w:r>
          </w:p>
        </w:tc>
        <w:tc>
          <w:tcPr>
            <w:tcW w:w="0" w:type="auto"/>
          </w:tcPr>
          <w:p w14:paraId="6B06155A" w14:textId="6447F40F" w:rsidR="00C31ED5" w:rsidRPr="004B384F" w:rsidRDefault="00C31ED5" w:rsidP="00C31ED5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0*</w:t>
            </w:r>
          </w:p>
        </w:tc>
        <w:tc>
          <w:tcPr>
            <w:tcW w:w="0" w:type="auto"/>
          </w:tcPr>
          <w:p w14:paraId="636E0B63" w14:textId="376ADDA8" w:rsidR="00C31ED5" w:rsidRPr="004B384F" w:rsidRDefault="00C31ED5" w:rsidP="00C31ED5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</w:tcPr>
          <w:p w14:paraId="0FB7D22C" w14:textId="19C659B0" w:rsidR="00C31ED5" w:rsidRPr="004B384F" w:rsidRDefault="00C31ED5" w:rsidP="00C31ED5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84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6*</w:t>
            </w:r>
          </w:p>
        </w:tc>
        <w:tc>
          <w:tcPr>
            <w:tcW w:w="0" w:type="auto"/>
          </w:tcPr>
          <w:p w14:paraId="1A06A978" w14:textId="77777777" w:rsidR="00C31ED5" w:rsidRPr="004B384F" w:rsidRDefault="00C31ED5" w:rsidP="00C31ED5">
            <w:pPr>
              <w:pStyle w:val="Prrafodelista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14:paraId="2D3471BA" w14:textId="05403495" w:rsidR="00080E30" w:rsidRPr="005D468B" w:rsidRDefault="00880B00" w:rsidP="00080E30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D468B">
        <w:rPr>
          <w:rFonts w:ascii="Times New Roman" w:hAnsi="Times New Roman" w:cs="Times New Roman"/>
          <w:b/>
          <w:sz w:val="24"/>
          <w:szCs w:val="24"/>
          <w:lang w:val="en-GB"/>
        </w:rPr>
        <w:t>*Moment when patients presented IgM anti-HEV antibody.</w:t>
      </w:r>
    </w:p>
    <w:p w14:paraId="6B25EC6C" w14:textId="4386FD9F" w:rsidR="00717B54" w:rsidRPr="005D468B" w:rsidRDefault="00080069">
      <w:pPr>
        <w:rPr>
          <w:lang w:val="en-GB"/>
        </w:rPr>
      </w:pPr>
      <w:r w:rsidRPr="005D468B">
        <w:rPr>
          <w:lang w:val="en-GB"/>
        </w:rPr>
        <w:t>No Data, ND; c</w:t>
      </w:r>
      <w:r w:rsidR="00383429" w:rsidRPr="005D468B">
        <w:rPr>
          <w:lang w:val="en-GB"/>
        </w:rPr>
        <w:t>ells</w:t>
      </w:r>
      <w:r w:rsidRPr="005D468B">
        <w:rPr>
          <w:lang w:val="en-GB"/>
        </w:rPr>
        <w:t xml:space="preserve"> per </w:t>
      </w:r>
      <w:r w:rsidR="00383429" w:rsidRPr="005D468B">
        <w:rPr>
          <w:lang w:val="en-GB"/>
        </w:rPr>
        <w:t>microlitre</w:t>
      </w:r>
      <w:r w:rsidRPr="005D468B">
        <w:rPr>
          <w:lang w:val="en-GB"/>
        </w:rPr>
        <w:t xml:space="preserve">, </w:t>
      </w:r>
      <w:r w:rsidR="00383429" w:rsidRPr="005D468B">
        <w:rPr>
          <w:lang w:val="en-GB"/>
        </w:rPr>
        <w:t>cells</w:t>
      </w:r>
      <w:r w:rsidRPr="005D468B">
        <w:rPr>
          <w:lang w:val="en-GB"/>
        </w:rPr>
        <w:t>/</w:t>
      </w:r>
      <w:r w:rsidR="005D468B" w:rsidRPr="005D468B">
        <w:rPr>
          <w:rFonts w:ascii="Times New Roman" w:eastAsia="Symbol" w:hAnsi="Times New Roman" w:cs="Times New Roman"/>
        </w:rPr>
        <w:sym w:font="Symbol" w:char="F06D"/>
      </w:r>
      <w:r w:rsidR="00383429" w:rsidRPr="005D468B">
        <w:rPr>
          <w:lang w:val="en-GB"/>
        </w:rPr>
        <w:t>L</w:t>
      </w:r>
    </w:p>
    <w:sectPr w:rsidR="00717B54" w:rsidRPr="005D468B" w:rsidSect="00FF3E3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E30"/>
    <w:rsid w:val="00080069"/>
    <w:rsid w:val="00080E30"/>
    <w:rsid w:val="00383429"/>
    <w:rsid w:val="004B384F"/>
    <w:rsid w:val="005D468B"/>
    <w:rsid w:val="00717B54"/>
    <w:rsid w:val="007632AE"/>
    <w:rsid w:val="00880B00"/>
    <w:rsid w:val="00A03B7A"/>
    <w:rsid w:val="00C31ED5"/>
    <w:rsid w:val="00FF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94DD62"/>
  <w15:chartTrackingRefBased/>
  <w15:docId w15:val="{E5168F11-0850-D14C-A2AE-205DFB46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80E30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table" w:styleId="Tablaconcuadrcula">
    <w:name w:val="Table Grid"/>
    <w:basedOn w:val="Tablanormal"/>
    <w:uiPriority w:val="39"/>
    <w:rsid w:val="0008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ópez López</dc:creator>
  <cp:keywords/>
  <dc:description/>
  <cp:lastModifiedBy>Pedro López López</cp:lastModifiedBy>
  <cp:revision>8</cp:revision>
  <dcterms:created xsi:type="dcterms:W3CDTF">2022-01-28T11:02:00Z</dcterms:created>
  <dcterms:modified xsi:type="dcterms:W3CDTF">2022-02-01T17:38:00Z</dcterms:modified>
</cp:coreProperties>
</file>